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E17" w:rsidRDefault="00874E17" w:rsidP="00874E17">
      <w:pPr>
        <w:pStyle w:val="Default"/>
        <w:spacing w:line="480" w:lineRule="auto"/>
        <w:ind w:firstLine="720"/>
        <w:jc w:val="both"/>
      </w:pPr>
      <w:r w:rsidRPr="007814F5">
        <w:t>Based on our analysis, the hydrogen bond between V216(</w:t>
      </w:r>
      <w:r w:rsidRPr="007814F5">
        <w:rPr>
          <w:b/>
        </w:rPr>
        <w:t>N</w:t>
      </w:r>
      <w:r w:rsidRPr="007814F5">
        <w:t xml:space="preserve">) and R11(O) at P3 site of ShPI-1 and ShPI-1/K13L displays a high occupancy value. </w:t>
      </w:r>
      <w:r w:rsidR="00CF156B">
        <w:t>In fact, t</w:t>
      </w:r>
      <w:r w:rsidRPr="007814F5">
        <w:t xml:space="preserve">his interaction was found in the </w:t>
      </w:r>
      <w:r w:rsidR="00342DC5">
        <w:t>three</w:t>
      </w:r>
      <w:r w:rsidR="00CF156B">
        <w:t xml:space="preserve"> S3:P3 interfaces (S3 Table</w:t>
      </w:r>
      <w:r w:rsidRPr="007814F5">
        <w:t>) and it is conserved in other complexes of SPs with</w:t>
      </w:r>
      <w:r w:rsidR="00CF156B">
        <w:t xml:space="preserve"> canonical inhibitors</w:t>
      </w:r>
      <w:r>
        <w:t>,</w:t>
      </w:r>
      <w:r w:rsidRPr="007814F5">
        <w:t xml:space="preserve"> thereby suggesting its importance for the binding process. In addition, a hydrogen bond between the carbonyl oxygen (O) of the enzyme’s residue at position 41 (T41 in HNE and F41 in PPE) and the nitrogen (</w:t>
      </w:r>
      <w:r w:rsidRPr="007814F5">
        <w:rPr>
          <w:b/>
        </w:rPr>
        <w:t>N</w:t>
      </w:r>
      <w:r w:rsidRPr="007814F5">
        <w:t>) of Y15 at P2’ site was predicted in all S2’:P2’ interfaces. However, two additional hydrogen bonds comprising these residues (T41 and</w:t>
      </w:r>
      <w:r w:rsidR="00342DC5">
        <w:t xml:space="preserve"> Y15) were predicted in the PPE:ShPI-1/K13L complex</w:t>
      </w:r>
      <w:r w:rsidR="00CF156B">
        <w:t xml:space="preserve"> (S3 Table</w:t>
      </w:r>
      <w:r w:rsidRPr="007814F5">
        <w:t>). At the secondary binding loop of both inhibitors, G35 forms a hydrogen bond with either R61 or N61 of PPE and HNE, respectively, although displaying highly-variable occupancies wi</w:t>
      </w:r>
      <w:r w:rsidR="00CF156B">
        <w:t>thin the four complexes (S3 Table</w:t>
      </w:r>
      <w:r w:rsidRPr="007814F5">
        <w:t xml:space="preserve">), probably caused by the solvent exposure of the interacting residues. </w:t>
      </w:r>
    </w:p>
    <w:p w:rsidR="00874E17" w:rsidRPr="007814F5" w:rsidRDefault="00874E17" w:rsidP="00874E17">
      <w:pPr>
        <w:pStyle w:val="Default"/>
        <w:spacing w:line="480" w:lineRule="auto"/>
        <w:ind w:firstLine="720"/>
        <w:jc w:val="both"/>
      </w:pPr>
      <w:r w:rsidRPr="007814F5">
        <w:t xml:space="preserve">One of the major differences concerning polar interactions outside the S1:P1 interface involves the guanidino nitrogen atoms (NH1 and NH2) of </w:t>
      </w:r>
      <w:r w:rsidR="00342DC5">
        <w:t>R11 at the P3 site of</w:t>
      </w:r>
      <w:r w:rsidRPr="007814F5">
        <w:t xml:space="preserve"> ShPI-1/K13L. These atoms form various hydrogen bonds and a salt bridge with the carboxylic oxygen at</w:t>
      </w:r>
      <w:r w:rsidR="00342DC5">
        <w:t>oms of D98 in the PPE complex</w:t>
      </w:r>
      <w:r w:rsidRPr="007814F5">
        <w:t xml:space="preserve"> (</w:t>
      </w:r>
      <w:r w:rsidR="00CF156B">
        <w:t>S3 and S4 Table</w:t>
      </w:r>
      <w:r w:rsidRPr="007814F5">
        <w:t>). However, the equivalent residue of HNE (V99) only forms one hydrogen bond with R11(</w:t>
      </w:r>
      <w:r w:rsidRPr="007814F5">
        <w:rPr>
          <w:b/>
        </w:rPr>
        <w:t>NH1</w:t>
      </w:r>
      <w:r w:rsidRPr="007814F5">
        <w:t>) at the P3 site of both ShPI-1 variants (Table 1). Furthermore, the hydrogen bond Q192(</w:t>
      </w:r>
      <w:r w:rsidRPr="007814F5">
        <w:rPr>
          <w:b/>
        </w:rPr>
        <w:t>NE2</w:t>
      </w:r>
      <w:r w:rsidRPr="007814F5">
        <w:t xml:space="preserve">):C12(O) was predicted in </w:t>
      </w:r>
      <w:r w:rsidR="00342DC5">
        <w:t>the PPE complex</w:t>
      </w:r>
      <w:r w:rsidRPr="007814F5">
        <w:t>, but the presence of Phe at this position of HNE precludes the formation of a similar interaction in the complexes of the latter enzyme (</w:t>
      </w:r>
      <w:r w:rsidR="00CF156B">
        <w:t>S3 Table</w:t>
      </w:r>
      <w:r w:rsidRPr="007814F5">
        <w:t>). At the edge of primary binding loop, R18(P5) of both inhibitor variants was predicted to form a hydrogen bond with N61 of HNE, but no equivalent interactions with R61</w:t>
      </w:r>
      <w:r w:rsidR="00342DC5">
        <w:t xml:space="preserve"> were found in the PPE complex</w:t>
      </w:r>
      <w:r w:rsidRPr="007814F5">
        <w:t>. Interestingly, based on the occupancy values, N61 preferentially interacts with R18 whereas R61 only forms a hydrogen bond with G35 at secondary binding loop of the inhibitor (</w:t>
      </w:r>
      <w:r w:rsidR="00CF156B">
        <w:t>S3 Table</w:t>
      </w:r>
      <w:r w:rsidRPr="007814F5">
        <w:t xml:space="preserve">). The cause of this difference becomes </w:t>
      </w:r>
      <w:r w:rsidRPr="007814F5">
        <w:lastRenderedPageBreak/>
        <w:t xml:space="preserve">clear after superimposing the </w:t>
      </w:r>
      <w:r>
        <w:t>representative</w:t>
      </w:r>
      <w:r w:rsidRPr="007814F5">
        <w:t xml:space="preserve"> structures of ShPI-1/K13L in complex with both elastases </w:t>
      </w:r>
      <w:r w:rsidR="00CF156B">
        <w:t>(S4</w:t>
      </w:r>
      <w:bookmarkStart w:id="0" w:name="_GoBack"/>
      <w:bookmarkEnd w:id="0"/>
      <w:r>
        <w:t xml:space="preserve"> Fig.</w:t>
      </w:r>
      <w:r w:rsidRPr="007814F5">
        <w:t>).</w:t>
      </w:r>
    </w:p>
    <w:p w:rsidR="001A64FD" w:rsidRDefault="001A64FD"/>
    <w:sectPr w:rsidR="001A64FD" w:rsidSect="00874E1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E17"/>
    <w:rsid w:val="00000C5B"/>
    <w:rsid w:val="00003535"/>
    <w:rsid w:val="00011DAE"/>
    <w:rsid w:val="00014ED2"/>
    <w:rsid w:val="00015F78"/>
    <w:rsid w:val="0001663F"/>
    <w:rsid w:val="0001723A"/>
    <w:rsid w:val="00017A4C"/>
    <w:rsid w:val="000269E9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F22"/>
    <w:rsid w:val="00101120"/>
    <w:rsid w:val="00103EFC"/>
    <w:rsid w:val="00105A23"/>
    <w:rsid w:val="00110582"/>
    <w:rsid w:val="00110FF8"/>
    <w:rsid w:val="00111498"/>
    <w:rsid w:val="00113BB1"/>
    <w:rsid w:val="00114276"/>
    <w:rsid w:val="001148C3"/>
    <w:rsid w:val="00116E45"/>
    <w:rsid w:val="00117645"/>
    <w:rsid w:val="00123AC2"/>
    <w:rsid w:val="001242BA"/>
    <w:rsid w:val="00125E47"/>
    <w:rsid w:val="00126F12"/>
    <w:rsid w:val="00127B61"/>
    <w:rsid w:val="0013048C"/>
    <w:rsid w:val="00131517"/>
    <w:rsid w:val="00132C1C"/>
    <w:rsid w:val="00133ED9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60611"/>
    <w:rsid w:val="00163E7E"/>
    <w:rsid w:val="00164071"/>
    <w:rsid w:val="00170986"/>
    <w:rsid w:val="001719BB"/>
    <w:rsid w:val="00174453"/>
    <w:rsid w:val="0017583F"/>
    <w:rsid w:val="00181B74"/>
    <w:rsid w:val="00182439"/>
    <w:rsid w:val="00184FB5"/>
    <w:rsid w:val="00187A9E"/>
    <w:rsid w:val="001905EA"/>
    <w:rsid w:val="00190EAE"/>
    <w:rsid w:val="00193F99"/>
    <w:rsid w:val="00194489"/>
    <w:rsid w:val="00194B8C"/>
    <w:rsid w:val="00197482"/>
    <w:rsid w:val="00197A38"/>
    <w:rsid w:val="001A0850"/>
    <w:rsid w:val="001A0A5A"/>
    <w:rsid w:val="001A3A37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3CFE"/>
    <w:rsid w:val="001F3EF9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300AA"/>
    <w:rsid w:val="00231B62"/>
    <w:rsid w:val="00232E6B"/>
    <w:rsid w:val="00234B7C"/>
    <w:rsid w:val="00234EF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515E"/>
    <w:rsid w:val="003167C3"/>
    <w:rsid w:val="00316D5D"/>
    <w:rsid w:val="00320C83"/>
    <w:rsid w:val="003259D6"/>
    <w:rsid w:val="0032602F"/>
    <w:rsid w:val="00331A79"/>
    <w:rsid w:val="00340EFD"/>
    <w:rsid w:val="003420DE"/>
    <w:rsid w:val="00342599"/>
    <w:rsid w:val="00342DC5"/>
    <w:rsid w:val="00345163"/>
    <w:rsid w:val="00346F61"/>
    <w:rsid w:val="003528EA"/>
    <w:rsid w:val="00354246"/>
    <w:rsid w:val="003614D8"/>
    <w:rsid w:val="00361FD8"/>
    <w:rsid w:val="00362D60"/>
    <w:rsid w:val="00364195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3795"/>
    <w:rsid w:val="003E4D44"/>
    <w:rsid w:val="003E54C2"/>
    <w:rsid w:val="003E7827"/>
    <w:rsid w:val="003F16D8"/>
    <w:rsid w:val="003F3460"/>
    <w:rsid w:val="003F734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0EC9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E0943"/>
    <w:rsid w:val="004E115D"/>
    <w:rsid w:val="004E47CC"/>
    <w:rsid w:val="004E5F59"/>
    <w:rsid w:val="004E6ED4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12D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0FC"/>
    <w:rsid w:val="005D0B1A"/>
    <w:rsid w:val="005D1AB9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78B8"/>
    <w:rsid w:val="00601A16"/>
    <w:rsid w:val="00604FF8"/>
    <w:rsid w:val="0060642E"/>
    <w:rsid w:val="00607765"/>
    <w:rsid w:val="00607DFD"/>
    <w:rsid w:val="00611BDE"/>
    <w:rsid w:val="006138D3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81AF6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0792"/>
    <w:rsid w:val="006E1D61"/>
    <w:rsid w:val="006E20A8"/>
    <w:rsid w:val="006E2C92"/>
    <w:rsid w:val="006F621B"/>
    <w:rsid w:val="0070113E"/>
    <w:rsid w:val="007057ED"/>
    <w:rsid w:val="00705A41"/>
    <w:rsid w:val="00705D8C"/>
    <w:rsid w:val="0071053E"/>
    <w:rsid w:val="007116D0"/>
    <w:rsid w:val="00715184"/>
    <w:rsid w:val="0072163D"/>
    <w:rsid w:val="0072169B"/>
    <w:rsid w:val="00721D81"/>
    <w:rsid w:val="007229A1"/>
    <w:rsid w:val="007229A5"/>
    <w:rsid w:val="00724567"/>
    <w:rsid w:val="00724834"/>
    <w:rsid w:val="00726E2E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1F17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456B"/>
    <w:rsid w:val="00835A21"/>
    <w:rsid w:val="00837704"/>
    <w:rsid w:val="00840263"/>
    <w:rsid w:val="008432F9"/>
    <w:rsid w:val="008452D4"/>
    <w:rsid w:val="00846796"/>
    <w:rsid w:val="00847A67"/>
    <w:rsid w:val="008501A7"/>
    <w:rsid w:val="008534DE"/>
    <w:rsid w:val="008558D3"/>
    <w:rsid w:val="008559C9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74E17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294F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76AB"/>
    <w:rsid w:val="009E1AA6"/>
    <w:rsid w:val="009E2DD4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5661"/>
    <w:rsid w:val="00A06052"/>
    <w:rsid w:val="00A110F1"/>
    <w:rsid w:val="00A120A0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75C5"/>
    <w:rsid w:val="00AB25BE"/>
    <w:rsid w:val="00AB470C"/>
    <w:rsid w:val="00AB7A2A"/>
    <w:rsid w:val="00AC0958"/>
    <w:rsid w:val="00AC1A99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5D8E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E64"/>
    <w:rsid w:val="00B343E0"/>
    <w:rsid w:val="00B34DFF"/>
    <w:rsid w:val="00B35C3F"/>
    <w:rsid w:val="00B364AA"/>
    <w:rsid w:val="00B36517"/>
    <w:rsid w:val="00B36CCF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B17C9"/>
    <w:rsid w:val="00BB2605"/>
    <w:rsid w:val="00BB4953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993"/>
    <w:rsid w:val="00C230D4"/>
    <w:rsid w:val="00C25DC9"/>
    <w:rsid w:val="00C2638A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61B1A"/>
    <w:rsid w:val="00C61FAC"/>
    <w:rsid w:val="00C678D7"/>
    <w:rsid w:val="00C70AFA"/>
    <w:rsid w:val="00C7106F"/>
    <w:rsid w:val="00C758C4"/>
    <w:rsid w:val="00C76D5C"/>
    <w:rsid w:val="00C80E36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502D"/>
    <w:rsid w:val="00CB54E3"/>
    <w:rsid w:val="00CC0689"/>
    <w:rsid w:val="00CC0FDD"/>
    <w:rsid w:val="00CC2C8C"/>
    <w:rsid w:val="00CC4DDF"/>
    <w:rsid w:val="00CC576B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7170"/>
    <w:rsid w:val="00CE75B6"/>
    <w:rsid w:val="00CE7BDC"/>
    <w:rsid w:val="00CF156B"/>
    <w:rsid w:val="00CF185A"/>
    <w:rsid w:val="00CF34A5"/>
    <w:rsid w:val="00CF4D64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5140E"/>
    <w:rsid w:val="00D53AF8"/>
    <w:rsid w:val="00D549BD"/>
    <w:rsid w:val="00D54C67"/>
    <w:rsid w:val="00D55529"/>
    <w:rsid w:val="00D56A2C"/>
    <w:rsid w:val="00D5754F"/>
    <w:rsid w:val="00D61C59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4B6B"/>
    <w:rsid w:val="00DC5387"/>
    <w:rsid w:val="00DD3564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4F3E"/>
    <w:rsid w:val="00E74A45"/>
    <w:rsid w:val="00E74D44"/>
    <w:rsid w:val="00E77B6C"/>
    <w:rsid w:val="00E81DD8"/>
    <w:rsid w:val="00E84265"/>
    <w:rsid w:val="00E8498D"/>
    <w:rsid w:val="00E878F9"/>
    <w:rsid w:val="00E90073"/>
    <w:rsid w:val="00E901B2"/>
    <w:rsid w:val="00E9055D"/>
    <w:rsid w:val="00E908B8"/>
    <w:rsid w:val="00E91368"/>
    <w:rsid w:val="00E9169C"/>
    <w:rsid w:val="00E924D0"/>
    <w:rsid w:val="00E92D2B"/>
    <w:rsid w:val="00E950C4"/>
    <w:rsid w:val="00E95E91"/>
    <w:rsid w:val="00E96A53"/>
    <w:rsid w:val="00EA142C"/>
    <w:rsid w:val="00EA14C2"/>
    <w:rsid w:val="00EA1691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689F"/>
    <w:rsid w:val="00F36ADB"/>
    <w:rsid w:val="00F4018A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6F70"/>
    <w:rsid w:val="00F977C2"/>
    <w:rsid w:val="00FA0039"/>
    <w:rsid w:val="00FA13C4"/>
    <w:rsid w:val="00FA45AA"/>
    <w:rsid w:val="00FA7A2B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874E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Fuentedeprrafopredeter"/>
    <w:link w:val="Default"/>
    <w:rsid w:val="00874E17"/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874E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Fuentedeprrafopredeter"/>
    <w:link w:val="Default"/>
    <w:rsid w:val="00874E17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268CB-967D-4E93-B8EF-D48F87FCA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3</cp:revision>
  <dcterms:created xsi:type="dcterms:W3CDTF">2015-06-07T01:15:00Z</dcterms:created>
  <dcterms:modified xsi:type="dcterms:W3CDTF">2015-07-21T14:55:00Z</dcterms:modified>
</cp:coreProperties>
</file>